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72174" w14:textId="74E66DE0" w:rsidR="00CD7084" w:rsidRPr="00EA6A40" w:rsidRDefault="00EA6A40" w:rsidP="00CD7084">
      <w:pPr>
        <w:spacing w:line="360" w:lineRule="auto"/>
        <w:jc w:val="left"/>
        <w:rPr>
          <w:rFonts w:ascii="Times New Roman" w:eastAsia="Arial Unicode MS" w:hAnsi="Times New Roman"/>
          <w:b/>
          <w:bCs/>
          <w:sz w:val="24"/>
          <w:szCs w:val="24"/>
        </w:rPr>
      </w:pPr>
      <w:r w:rsidRPr="00EA6A40">
        <w:rPr>
          <w:rFonts w:ascii="Times New Roman" w:eastAsia="TimesNewRomanPSMT" w:hAnsi="Times New Roman"/>
          <w:b/>
          <w:kern w:val="0"/>
          <w:sz w:val="24"/>
          <w:szCs w:val="24"/>
        </w:rPr>
        <w:t>Sup</w:t>
      </w:r>
      <w:r w:rsidR="00035CB4">
        <w:rPr>
          <w:rFonts w:ascii="Times New Roman" w:eastAsia="TimesNewRomanPSMT" w:hAnsi="Times New Roman"/>
          <w:b/>
          <w:kern w:val="0"/>
          <w:sz w:val="24"/>
          <w:szCs w:val="24"/>
        </w:rPr>
        <w:t>plementary</w:t>
      </w:r>
      <w:r w:rsidRPr="00EA6A40">
        <w:rPr>
          <w:rFonts w:ascii="Times New Roman" w:eastAsia="TimesNewRomanPSMT" w:hAnsi="Times New Roman"/>
          <w:b/>
          <w:kern w:val="0"/>
          <w:sz w:val="24"/>
          <w:szCs w:val="24"/>
        </w:rPr>
        <w:t xml:space="preserve"> Table </w:t>
      </w:r>
      <w:r>
        <w:rPr>
          <w:rFonts w:ascii="Times New Roman" w:eastAsia="TimesNewRomanPSMT" w:hAnsi="Times New Roman"/>
          <w:b/>
          <w:kern w:val="0"/>
          <w:sz w:val="24"/>
          <w:szCs w:val="24"/>
        </w:rPr>
        <w:t>3</w:t>
      </w:r>
      <w:r w:rsidRPr="00EA6A40">
        <w:rPr>
          <w:rFonts w:ascii="Times New Roman" w:eastAsia="TimesNewRomanPSMT" w:hAnsi="Times New Roman"/>
          <w:b/>
          <w:kern w:val="0"/>
          <w:sz w:val="24"/>
          <w:szCs w:val="24"/>
        </w:rPr>
        <w:t>.</w:t>
      </w:r>
      <w:r w:rsidR="00CD7084" w:rsidRPr="005845DE">
        <w:rPr>
          <w:rFonts w:ascii="Arial" w:eastAsia="Arial Unicode MS" w:hAnsi="Arial" w:cs="Arial"/>
          <w:sz w:val="24"/>
          <w:szCs w:val="24"/>
        </w:rPr>
        <w:t xml:space="preserve"> </w:t>
      </w:r>
      <w:r w:rsidR="00CD7084" w:rsidRPr="00EA6A40">
        <w:rPr>
          <w:rFonts w:ascii="Times New Roman" w:eastAsia="Arial Unicode MS" w:hAnsi="Times New Roman"/>
          <w:b/>
          <w:bCs/>
          <w:sz w:val="24"/>
          <w:szCs w:val="24"/>
        </w:rPr>
        <w:t>Discriminatory bacterial species between DL from HC group.</w:t>
      </w:r>
    </w:p>
    <w:p w14:paraId="671B4D6F" w14:textId="77777777" w:rsidR="00CD7084" w:rsidRPr="005845DE" w:rsidRDefault="00CD7084" w:rsidP="00CD7084">
      <w:pPr>
        <w:autoSpaceDE w:val="0"/>
        <w:autoSpaceDN w:val="0"/>
        <w:adjustRightInd w:val="0"/>
        <w:jc w:val="left"/>
        <w:rPr>
          <w:rFonts w:ascii="Times New Roman" w:eastAsia="TimesNewRomanPSMT" w:hAnsi="Times New Roman"/>
          <w:b/>
          <w:kern w:val="0"/>
          <w:sz w:val="16"/>
          <w:szCs w:val="24"/>
        </w:rPr>
      </w:pPr>
    </w:p>
    <w:tbl>
      <w:tblPr>
        <w:tblW w:w="14262" w:type="dxa"/>
        <w:jc w:val="center"/>
        <w:tblLook w:val="04A0" w:firstRow="1" w:lastRow="0" w:firstColumn="1" w:lastColumn="0" w:noHBand="0" w:noVBand="1"/>
      </w:tblPr>
      <w:tblGrid>
        <w:gridCol w:w="2243"/>
        <w:gridCol w:w="2251"/>
        <w:gridCol w:w="2673"/>
        <w:gridCol w:w="845"/>
        <w:gridCol w:w="846"/>
        <w:gridCol w:w="845"/>
        <w:gridCol w:w="846"/>
        <w:gridCol w:w="1126"/>
        <w:gridCol w:w="1034"/>
        <w:gridCol w:w="554"/>
        <w:gridCol w:w="999"/>
      </w:tblGrid>
      <w:tr w:rsidR="00CD7084" w:rsidRPr="00610A39" w14:paraId="0C76E674" w14:textId="77777777" w:rsidTr="00764BA6">
        <w:trPr>
          <w:trHeight w:val="52"/>
          <w:jc w:val="center"/>
        </w:trPr>
        <w:tc>
          <w:tcPr>
            <w:tcW w:w="2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838D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22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851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26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F7D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7C5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L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62D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C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7300" w14:textId="77777777" w:rsidR="00CD7084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  <w:p w14:paraId="71FB96F2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L</w:t>
            </w: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/HC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BAD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nrich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nt</w:t>
            </w:r>
          </w:p>
        </w:tc>
        <w:tc>
          <w:tcPr>
            <w:tcW w:w="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F74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DA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BCC7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CD7084" w:rsidRPr="00610A39" w14:paraId="2B7C0D2E" w14:textId="77777777" w:rsidTr="00764BA6">
        <w:trPr>
          <w:trHeight w:val="52"/>
          <w:jc w:val="center"/>
        </w:trPr>
        <w:tc>
          <w:tcPr>
            <w:tcW w:w="2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3A08B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2DB60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6B46A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055F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F68F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em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BF1E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9C57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em</w:t>
            </w:r>
            <w:proofErr w:type="spellEnd"/>
          </w:p>
        </w:tc>
        <w:tc>
          <w:tcPr>
            <w:tcW w:w="1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A986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F2D1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1495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1F64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CD7084" w:rsidRPr="00610A39" w14:paraId="168DB7FF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126CFC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EBE021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teroides</w:t>
            </w:r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60230FF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teroides pyogenes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1E8CC4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0E-0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0B04C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1E-02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9C354BC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6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966F3D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6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73640D1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14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7615A9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CDDCD7E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42124CD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CD7084" w:rsidRPr="00610A39" w14:paraId="530BF0D3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D87E36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6ECFE1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um</w:t>
            </w:r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29EB04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um sp. CAG:780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629D11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6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D475AFC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56E-03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7A6A8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6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454EBD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7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E7B507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4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C1889F0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4707F1A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AC8C3C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E-02</w:t>
            </w:r>
          </w:p>
        </w:tc>
      </w:tr>
      <w:tr w:rsidR="00CD7084" w:rsidRPr="00610A39" w14:paraId="0E1BE878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C22C3B2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CBA2C80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um</w:t>
            </w:r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D4A041C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um sp. CAG:632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B8CAFA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2E-0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F3BF29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2E-01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D63890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07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A44BEA8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8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A5324C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9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B68F6F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A93E17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BFA4A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</w:tr>
      <w:tr w:rsidR="00CD7084" w:rsidRPr="00610A39" w14:paraId="2BFC1A7C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B20E25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CD59761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emella</w:t>
            </w:r>
            <w:proofErr w:type="spellEnd"/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1D3A55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emell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uniculi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1539D68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4E-0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FCA600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1E-04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1D367DA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31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643F8B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65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8A9CBF0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501A44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074B4C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E07BD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5E-03</w:t>
            </w:r>
          </w:p>
        </w:tc>
      </w:tr>
      <w:tr w:rsidR="00CD7084" w:rsidRPr="00610A39" w14:paraId="0F65EC24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190DB0C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30003A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emella</w:t>
            </w:r>
            <w:proofErr w:type="spellEnd"/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8572A3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emell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anguinis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8B93B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3E-0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AEDA6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5E-04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2FCF6AC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4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D8FF97D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22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63203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D74507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800B16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4363A42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5E-03</w:t>
            </w:r>
          </w:p>
        </w:tc>
      </w:tr>
      <w:tr w:rsidR="00CD7084" w:rsidRPr="00610A39" w14:paraId="7BA91379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420E5B6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D195FA5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emella</w:t>
            </w:r>
            <w:proofErr w:type="spellEnd"/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176FF54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emell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aemolysans</w:t>
            </w:r>
            <w:proofErr w:type="spellEnd"/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2E10CE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E-0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B47A021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3E-04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D6DE0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24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F110D7C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98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C3F1E7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C7FD16E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E9256E1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1BE18F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CD7084" w:rsidRPr="00610A39" w14:paraId="0B098A60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05CF1B6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8B18432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elicobacter</w:t>
            </w:r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D294B08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elicobacter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acacae</w:t>
            </w:r>
            <w:proofErr w:type="spellEnd"/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3035B7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2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8899614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8E-02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4F6CFC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14E-0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F14D2CA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43E-01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CE7880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959EC61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CE006E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EF368D4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E-02</w:t>
            </w:r>
          </w:p>
        </w:tc>
      </w:tr>
      <w:tr w:rsidR="00CD7084" w:rsidRPr="00610A39" w14:paraId="6E249016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0E3402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3EDEDDF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itsuokella</w:t>
            </w:r>
            <w:proofErr w:type="spellEnd"/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CB3FE0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itsuokell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jalaludinii</w:t>
            </w:r>
            <w:proofErr w:type="spellEnd"/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55E799A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83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46BBAED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39E-02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EECF7F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9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B9AF3D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98E-0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28A05A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5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07C37E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8E37ADD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9ED42B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CD7084" w:rsidRPr="00610A39" w14:paraId="04E51B59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B88BA4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1D1B891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raprevotella</w:t>
            </w:r>
            <w:proofErr w:type="spellEnd"/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A2700A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raprevotell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ara</w:t>
            </w:r>
            <w:proofErr w:type="spellEnd"/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3B0EF8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1E-0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E2A561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9E-02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EF33B6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38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9F8CCF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3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CE9A3D0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4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A3E2864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DA08F9F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3B2940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E-02</w:t>
            </w:r>
          </w:p>
        </w:tc>
      </w:tr>
      <w:tr w:rsidR="00CD7084" w:rsidRPr="00610A39" w14:paraId="5E71B3C7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456DA28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2FC0C8A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raprevotella</w:t>
            </w:r>
            <w:proofErr w:type="spellEnd"/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7A0C6F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raprevotell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xylaniphila</w:t>
            </w:r>
            <w:proofErr w:type="spellEnd"/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73BD35E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5E-0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D289D34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1E-02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A23CED8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58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C33771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E32D75F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6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F7D31E0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0EF3A76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4A2A3C6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E-02</w:t>
            </w:r>
          </w:p>
        </w:tc>
      </w:tr>
      <w:tr w:rsidR="00CD7084" w:rsidRPr="00610A39" w14:paraId="44BC96E2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B0AB2C2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7891AB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raprevotella</w:t>
            </w:r>
            <w:proofErr w:type="spellEnd"/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793B1D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raprevotell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ar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AG:116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DDBA40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03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63F069D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9E-02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AED74F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18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2AC65CA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1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AC9FC94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6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EB9FE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61DDC6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085B6A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 w:rsidR="00CD7084" w:rsidRPr="00610A39" w14:paraId="242CE40A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F525C2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B64C29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coccus</w:t>
            </w:r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0947BB6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treptococcus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hocae</w:t>
            </w:r>
            <w:proofErr w:type="spellEnd"/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5AE58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8E-0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92397C0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1E-05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816D5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1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14BFB6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62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AF911C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2C24AA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8873CAA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72F145C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E-02</w:t>
            </w:r>
          </w:p>
        </w:tc>
      </w:tr>
      <w:tr w:rsidR="00CD7084" w:rsidRPr="00610A39" w14:paraId="3A197B48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9352C92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7FBCE2E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coccus</w:t>
            </w:r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2219F30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treptococcus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riceti</w:t>
            </w:r>
            <w:proofErr w:type="spellEnd"/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EE4E487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10E-0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E20050E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6E-04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D6EC73A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4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DDA714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27E-0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B5F8E25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BDD003A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85E825D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BC2D0F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</w:tr>
      <w:tr w:rsidR="00CD7084" w:rsidRPr="00610A39" w14:paraId="4CB6B31A" w14:textId="77777777" w:rsidTr="00764BA6">
        <w:trPr>
          <w:trHeight w:val="52"/>
          <w:jc w:val="center"/>
        </w:trPr>
        <w:tc>
          <w:tcPr>
            <w:tcW w:w="2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E9B4308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678DDB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coccus</w:t>
            </w:r>
          </w:p>
        </w:tc>
        <w:tc>
          <w:tcPr>
            <w:tcW w:w="2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0B9DF75" w14:textId="77777777" w:rsidR="00CD7084" w:rsidRPr="00A70182" w:rsidRDefault="00CD7084" w:rsidP="00764B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coccus sp. DD11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BE3743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8E-0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5AE22D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7E-03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A3B436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49E-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45499E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2E-01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6260F9C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D31AC04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A0CED9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2C39EB" w14:textId="77777777" w:rsidR="00CD7084" w:rsidRPr="00A70182" w:rsidRDefault="00CD7084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</w:tr>
    </w:tbl>
    <w:p w14:paraId="573208B3" w14:textId="77777777" w:rsidR="008220FD" w:rsidRDefault="008220FD"/>
    <w:sectPr w:rsidR="008220FD" w:rsidSect="00CD70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BBBEA" w14:textId="77777777" w:rsidR="00150313" w:rsidRDefault="00150313" w:rsidP="00CD7084">
      <w:r>
        <w:separator/>
      </w:r>
    </w:p>
  </w:endnote>
  <w:endnote w:type="continuationSeparator" w:id="0">
    <w:p w14:paraId="55E2F49D" w14:textId="77777777" w:rsidR="00150313" w:rsidRDefault="00150313" w:rsidP="00CD7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NewRomanPS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AB859" w14:textId="77777777" w:rsidR="00150313" w:rsidRDefault="00150313" w:rsidP="00CD7084">
      <w:r>
        <w:separator/>
      </w:r>
    </w:p>
  </w:footnote>
  <w:footnote w:type="continuationSeparator" w:id="0">
    <w:p w14:paraId="24E1E911" w14:textId="77777777" w:rsidR="00150313" w:rsidRDefault="00150313" w:rsidP="00CD7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CD0"/>
    <w:rsid w:val="00035CB4"/>
    <w:rsid w:val="00150313"/>
    <w:rsid w:val="002426B1"/>
    <w:rsid w:val="00300A8E"/>
    <w:rsid w:val="00444115"/>
    <w:rsid w:val="008220FD"/>
    <w:rsid w:val="00843CD0"/>
    <w:rsid w:val="00A13BFC"/>
    <w:rsid w:val="00CD7084"/>
    <w:rsid w:val="00EA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1D845"/>
  <w15:chartTrackingRefBased/>
  <w15:docId w15:val="{4A23DF09-AD3E-4EEC-8947-2BCC05696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08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0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0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tingjia</dc:creator>
  <cp:keywords/>
  <dc:description/>
  <cp:lastModifiedBy>Wuj</cp:lastModifiedBy>
  <cp:revision>6</cp:revision>
  <dcterms:created xsi:type="dcterms:W3CDTF">2020-12-20T09:34:00Z</dcterms:created>
  <dcterms:modified xsi:type="dcterms:W3CDTF">2021-09-13T13:02:00Z</dcterms:modified>
</cp:coreProperties>
</file>